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593" w:rsidRPr="006D3F85" w:rsidRDefault="00D87593" w:rsidP="00D87593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6D3F85">
        <w:rPr>
          <w:rFonts w:ascii="Times New Roman" w:hAnsi="Times New Roman" w:cs="Times New Roman"/>
          <w:b/>
          <w:sz w:val="24"/>
          <w:szCs w:val="24"/>
        </w:rPr>
        <w:t>5</w:t>
      </w:r>
      <w:r w:rsidRPr="006D3F85">
        <w:rPr>
          <w:rFonts w:ascii="Times New Roman" w:hAnsi="Times New Roman" w:cs="Times New Roman"/>
          <w:sz w:val="24"/>
          <w:szCs w:val="24"/>
        </w:rPr>
        <w:t xml:space="preserve">  Alkaline</w:t>
      </w:r>
      <w:proofErr w:type="gramEnd"/>
      <w:r w:rsidRPr="006D3F85">
        <w:rPr>
          <w:rFonts w:ascii="Times New Roman" w:hAnsi="Times New Roman" w:cs="Times New Roman"/>
          <w:sz w:val="24"/>
          <w:szCs w:val="24"/>
        </w:rPr>
        <w:t xml:space="preserve"> Phosphatase measurements (in blood) taken quarterly over the study period in Control (100% recommended daily allowance supplement) and Treatment (</w:t>
      </w:r>
      <w:r>
        <w:rPr>
          <w:rFonts w:ascii="Times New Roman" w:hAnsi="Times New Roman" w:cs="Times New Roman"/>
          <w:sz w:val="24"/>
          <w:szCs w:val="24"/>
        </w:rPr>
        <w:t>High-dose</w:t>
      </w:r>
      <w:r w:rsidRPr="006D3F85">
        <w:rPr>
          <w:rFonts w:ascii="Times New Roman" w:hAnsi="Times New Roman" w:cs="Times New Roman"/>
          <w:sz w:val="24"/>
          <w:szCs w:val="24"/>
        </w:rPr>
        <w:t xml:space="preserve"> supplement)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084"/>
        <w:gridCol w:w="980"/>
        <w:gridCol w:w="2494"/>
        <w:gridCol w:w="482"/>
        <w:gridCol w:w="2127"/>
      </w:tblGrid>
      <w:tr w:rsidR="00D87593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D87593" w:rsidRPr="006D3F85" w:rsidRDefault="00D8759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 xml:space="preserve">Mean ± SD </w:t>
            </w:r>
          </w:p>
          <w:p w:rsidR="00D87593" w:rsidRPr="006D3F85" w:rsidRDefault="00D8759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% Frequency High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D87593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0.09 ± 20.36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1.74 ± 20.2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0.55 ± 22.2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8.09 ± 18.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0.22 ± 27.5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37 ± 32.2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1.52 ± 30.8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1.72 ± 30.4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0.74 ± 31.4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D87593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0.29 ± 18.71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8.74 ± 17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8.49 ± 16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9.51 ± 17.2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4.06 ± 21.0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3.84 ± 18.0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.86 ± 21.5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0.85 ± 19.7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87593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.00 ± 19.7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593" w:rsidRPr="006D3F85" w:rsidRDefault="00D8759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D87593" w:rsidRPr="006D3F85" w:rsidRDefault="00D87593" w:rsidP="00D87593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F85">
        <w:rPr>
          <w:rFonts w:ascii="Times New Roman" w:hAnsi="Times New Roman" w:cs="Times New Roman"/>
          <w:sz w:val="24"/>
          <w:szCs w:val="24"/>
        </w:rPr>
        <w:t>Data was censored for those participants off-protocol.</w:t>
      </w:r>
    </w:p>
    <w:p w:rsidR="00D87593" w:rsidRPr="006D3F85" w:rsidRDefault="00D87593" w:rsidP="00D87593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F85">
        <w:rPr>
          <w:rFonts w:ascii="Times New Roman" w:hAnsi="Times New Roman" w:cs="Times New Roman"/>
          <w:sz w:val="24"/>
          <w:szCs w:val="24"/>
        </w:rPr>
        <w:t>Normal Range for alkaline phosphatase in blood is 50-136 IU/L (as per Eastern Ontario Regional Laboratory Association normal reference range).</w:t>
      </w:r>
    </w:p>
    <w:p w:rsidR="00D87593" w:rsidRPr="006D3F85" w:rsidRDefault="00D87593" w:rsidP="00D87593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3F85">
        <w:rPr>
          <w:rFonts w:ascii="Times New Roman" w:hAnsi="Times New Roman" w:cs="Times New Roman"/>
          <w:sz w:val="24"/>
          <w:szCs w:val="24"/>
        </w:rPr>
        <w:t>Percentage (%) Frequency High refers to number of times a reading was more than 136 IU/L normalized to the number (n) of total readings at that time point.</w:t>
      </w:r>
    </w:p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593"/>
    <w:rsid w:val="001E597B"/>
    <w:rsid w:val="00D8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5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5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6:00Z</dcterms:created>
  <dcterms:modified xsi:type="dcterms:W3CDTF">2022-07-08T01:46:00Z</dcterms:modified>
</cp:coreProperties>
</file>